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A58E1" w14:textId="43BA8228" w:rsidR="00696DD1" w:rsidRDefault="00EE06F3">
      <w:pPr>
        <w:widowControl/>
        <w:jc w:val="left"/>
        <w:textAlignment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bookmarkStart w:id="0" w:name="_Toc15978"/>
      <w:bookmarkStart w:id="1" w:name="_Toc24770"/>
      <w:r w:rsidRPr="00EE06F3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Multimedia Appendix 6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Statistical results of the bidirectional relationship between 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depressive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symptoms 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and IADLs disability by empty nesters status, gender, and district.</w:t>
      </w:r>
      <w:bookmarkEnd w:id="0"/>
      <w:bookmarkEnd w:id="1"/>
    </w:p>
    <w:tbl>
      <w:tblPr>
        <w:tblW w:w="16206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711"/>
        <w:gridCol w:w="1324"/>
        <w:gridCol w:w="807"/>
        <w:gridCol w:w="740"/>
        <w:gridCol w:w="1320"/>
        <w:gridCol w:w="820"/>
        <w:gridCol w:w="727"/>
        <w:gridCol w:w="706"/>
        <w:gridCol w:w="754"/>
        <w:gridCol w:w="1306"/>
        <w:gridCol w:w="780"/>
        <w:gridCol w:w="707"/>
        <w:gridCol w:w="1347"/>
        <w:gridCol w:w="789"/>
        <w:gridCol w:w="776"/>
        <w:gridCol w:w="713"/>
      </w:tblGrid>
      <w:tr w:rsidR="00696DD1" w14:paraId="43038BE0" w14:textId="77777777">
        <w:trPr>
          <w:trHeight w:val="280"/>
          <w:jc w:val="center"/>
        </w:trPr>
        <w:tc>
          <w:tcPr>
            <w:tcW w:w="1879" w:type="dxa"/>
            <w:vMerge w:val="restart"/>
            <w:noWrap/>
            <w:vAlign w:val="center"/>
          </w:tcPr>
          <w:p w14:paraId="297EA45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 and variable</w:t>
            </w:r>
          </w:p>
        </w:tc>
        <w:tc>
          <w:tcPr>
            <w:tcW w:w="7155" w:type="dxa"/>
            <w:gridSpan w:val="8"/>
            <w:noWrap/>
            <w:vAlign w:val="center"/>
          </w:tcPr>
          <w:p w14:paraId="79A68E4B" w14:textId="77777777" w:rsidR="00696D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ymptoms→IAD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172" w:type="dxa"/>
            <w:gridSpan w:val="8"/>
            <w:noWrap/>
            <w:vAlign w:val="center"/>
          </w:tcPr>
          <w:p w14:paraId="38691613" w14:textId="77777777" w:rsidR="00696D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AD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ability→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</w:tr>
      <w:tr w:rsidR="00696DD1" w14:paraId="1BBD0D77" w14:textId="77777777">
        <w:trPr>
          <w:trHeight w:val="280"/>
          <w:jc w:val="center"/>
        </w:trPr>
        <w:tc>
          <w:tcPr>
            <w:tcW w:w="1879" w:type="dxa"/>
            <w:vMerge/>
            <w:noWrap/>
            <w:vAlign w:val="center"/>
          </w:tcPr>
          <w:p w14:paraId="42229B7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2" w:type="dxa"/>
            <w:gridSpan w:val="3"/>
            <w:noWrap/>
            <w:vAlign w:val="center"/>
          </w:tcPr>
          <w:p w14:paraId="60F1AF5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oregression estimates</w:t>
            </w:r>
          </w:p>
        </w:tc>
        <w:tc>
          <w:tcPr>
            <w:tcW w:w="2880" w:type="dxa"/>
            <w:gridSpan w:val="3"/>
            <w:noWrap/>
            <w:vAlign w:val="center"/>
          </w:tcPr>
          <w:p w14:paraId="18E8B1D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oss-lagged estimates</w:t>
            </w:r>
          </w:p>
        </w:tc>
        <w:tc>
          <w:tcPr>
            <w:tcW w:w="1433" w:type="dxa"/>
            <w:gridSpan w:val="2"/>
            <w:noWrap/>
            <w:vAlign w:val="center"/>
          </w:tcPr>
          <w:p w14:paraId="23480AF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ald Test</w:t>
            </w:r>
          </w:p>
        </w:tc>
        <w:tc>
          <w:tcPr>
            <w:tcW w:w="2840" w:type="dxa"/>
            <w:gridSpan w:val="3"/>
            <w:noWrap/>
            <w:vAlign w:val="center"/>
          </w:tcPr>
          <w:p w14:paraId="63A53FA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oregression estimates</w:t>
            </w:r>
          </w:p>
        </w:tc>
        <w:tc>
          <w:tcPr>
            <w:tcW w:w="2843" w:type="dxa"/>
            <w:gridSpan w:val="3"/>
            <w:noWrap/>
            <w:vAlign w:val="center"/>
          </w:tcPr>
          <w:p w14:paraId="50D4BBB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oss-lagged estimates</w:t>
            </w:r>
          </w:p>
        </w:tc>
        <w:tc>
          <w:tcPr>
            <w:tcW w:w="1489" w:type="dxa"/>
            <w:gridSpan w:val="2"/>
            <w:noWrap/>
            <w:vAlign w:val="center"/>
          </w:tcPr>
          <w:p w14:paraId="004E28E8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ald Test</w:t>
            </w:r>
          </w:p>
        </w:tc>
      </w:tr>
      <w:tr w:rsidR="00696DD1" w14:paraId="3FA0947E" w14:textId="77777777">
        <w:trPr>
          <w:trHeight w:val="280"/>
          <w:jc w:val="center"/>
        </w:trPr>
        <w:tc>
          <w:tcPr>
            <w:tcW w:w="1879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36A8977B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6" w:space="0" w:color="auto"/>
            </w:tcBorders>
            <w:noWrap/>
            <w:vAlign w:val="center"/>
          </w:tcPr>
          <w:p w14:paraId="5073F01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24" w:type="dxa"/>
            <w:tcBorders>
              <w:bottom w:val="single" w:sz="6" w:space="0" w:color="auto"/>
            </w:tcBorders>
            <w:noWrap/>
            <w:vAlign w:val="center"/>
          </w:tcPr>
          <w:p w14:paraId="4ED467E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vAlign w:val="center"/>
          </w:tcPr>
          <w:p w14:paraId="498B346A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40" w:type="dxa"/>
            <w:tcBorders>
              <w:bottom w:val="single" w:sz="6" w:space="0" w:color="auto"/>
            </w:tcBorders>
            <w:noWrap/>
            <w:vAlign w:val="center"/>
          </w:tcPr>
          <w:p w14:paraId="0C3033D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20" w:type="dxa"/>
            <w:tcBorders>
              <w:bottom w:val="single" w:sz="6" w:space="0" w:color="auto"/>
            </w:tcBorders>
            <w:noWrap/>
            <w:vAlign w:val="center"/>
          </w:tcPr>
          <w:p w14:paraId="6F2D12FE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20" w:type="dxa"/>
            <w:tcBorders>
              <w:bottom w:val="single" w:sz="6" w:space="0" w:color="auto"/>
            </w:tcBorders>
            <w:noWrap/>
            <w:vAlign w:val="center"/>
          </w:tcPr>
          <w:p w14:paraId="385E812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27" w:type="dxa"/>
            <w:tcBorders>
              <w:bottom w:val="single" w:sz="6" w:space="0" w:color="auto"/>
            </w:tcBorders>
            <w:noWrap/>
            <w:vAlign w:val="center"/>
          </w:tcPr>
          <w:p w14:paraId="126622E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706" w:type="dxa"/>
            <w:tcBorders>
              <w:bottom w:val="single" w:sz="6" w:space="0" w:color="auto"/>
            </w:tcBorders>
            <w:noWrap/>
            <w:vAlign w:val="center"/>
          </w:tcPr>
          <w:p w14:paraId="72C0EDA1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54" w:type="dxa"/>
            <w:tcBorders>
              <w:bottom w:val="single" w:sz="6" w:space="0" w:color="auto"/>
            </w:tcBorders>
            <w:noWrap/>
            <w:vAlign w:val="center"/>
          </w:tcPr>
          <w:p w14:paraId="2FA0038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06" w:type="dxa"/>
            <w:tcBorders>
              <w:bottom w:val="single" w:sz="6" w:space="0" w:color="auto"/>
            </w:tcBorders>
            <w:noWrap/>
            <w:vAlign w:val="center"/>
          </w:tcPr>
          <w:p w14:paraId="37D0C26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780" w:type="dxa"/>
            <w:tcBorders>
              <w:bottom w:val="single" w:sz="6" w:space="0" w:color="auto"/>
            </w:tcBorders>
            <w:noWrap/>
            <w:vAlign w:val="center"/>
          </w:tcPr>
          <w:p w14:paraId="5AB04D7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07" w:type="dxa"/>
            <w:tcBorders>
              <w:bottom w:val="single" w:sz="6" w:space="0" w:color="auto"/>
            </w:tcBorders>
            <w:noWrap/>
            <w:vAlign w:val="center"/>
          </w:tcPr>
          <w:p w14:paraId="19BFFC81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47" w:type="dxa"/>
            <w:tcBorders>
              <w:bottom w:val="single" w:sz="6" w:space="0" w:color="auto"/>
            </w:tcBorders>
            <w:noWrap/>
            <w:vAlign w:val="center"/>
          </w:tcPr>
          <w:p w14:paraId="209BE75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789" w:type="dxa"/>
            <w:tcBorders>
              <w:bottom w:val="single" w:sz="6" w:space="0" w:color="auto"/>
            </w:tcBorders>
            <w:noWrap/>
            <w:vAlign w:val="center"/>
          </w:tcPr>
          <w:p w14:paraId="6CC69AD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noWrap/>
            <w:vAlign w:val="center"/>
          </w:tcPr>
          <w:p w14:paraId="17B4E98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713" w:type="dxa"/>
            <w:tcBorders>
              <w:bottom w:val="single" w:sz="6" w:space="0" w:color="auto"/>
            </w:tcBorders>
            <w:noWrap/>
            <w:vAlign w:val="center"/>
          </w:tcPr>
          <w:p w14:paraId="4E1048B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696DD1" w14:paraId="6799F523" w14:textId="77777777">
        <w:trPr>
          <w:trHeight w:val="280"/>
          <w:jc w:val="center"/>
        </w:trPr>
        <w:tc>
          <w:tcPr>
            <w:tcW w:w="16206" w:type="dxa"/>
            <w:gridSpan w:val="17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651AA38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ty nesters status</w:t>
            </w:r>
          </w:p>
        </w:tc>
      </w:tr>
      <w:tr w:rsidR="00696DD1" w14:paraId="2E7A6B7C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7127CD0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empty nesters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10E1DDC7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188DDD6E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0D7F914C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41CC040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B340301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1967E7EA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vAlign w:val="center"/>
          </w:tcPr>
          <w:p w14:paraId="0E658173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noWrap/>
            <w:vAlign w:val="center"/>
          </w:tcPr>
          <w:p w14:paraId="03A3ADB2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0E5FD3D9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2CEDB09C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44FA9D61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A4B87B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5468EC83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3BA799CF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noWrap/>
            <w:vAlign w:val="center"/>
          </w:tcPr>
          <w:p w14:paraId="2D4FD768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noWrap/>
            <w:vAlign w:val="center"/>
          </w:tcPr>
          <w:p w14:paraId="2BFD294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DD1" w14:paraId="3DEABF9B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349D598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2CF4E82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4 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4E3F470F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53,0.435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5F6869D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5D56455F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31B2C6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2,0.103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4713962A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F6E9DB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191</w:t>
            </w:r>
          </w:p>
        </w:tc>
        <w:tc>
          <w:tcPr>
            <w:tcW w:w="70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40A684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62</w:t>
            </w: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7DC63FB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2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645AE4A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84,0.460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016D0D6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415366F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9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5F88F29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30,0.108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1627E38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6AB80B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.576 </w:t>
            </w:r>
          </w:p>
        </w:tc>
        <w:tc>
          <w:tcPr>
            <w:tcW w:w="71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BAB7BA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109</w:t>
            </w:r>
          </w:p>
        </w:tc>
      </w:tr>
      <w:tr w:rsidR="00696DD1" w14:paraId="24C01372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313DAD7F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67408B8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4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2DBE146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39,0.43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042C10EF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41DB08D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542519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2,0.103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31F0C58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818E0C4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5D792808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3B783ADA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3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6DC664E8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41,0.526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5640A93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5ED421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7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5777A2AA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34,0.120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707803F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045E8EB3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2190FDB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6DD1" w14:paraId="7DB011E2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6BF26B79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ty nesters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56059D02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0E55F03C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0B212061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147C3993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B0DABAA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68BE59DE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78261DB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776A17EF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3E0C6F95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06DF3B7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342C7C75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B00E4DB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6ACB0C14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749EDE87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0FD4797F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26D026A3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6DD1" w14:paraId="1B2C0936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51C38EA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1E91422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6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2C14FF41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25,0.388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6E6ACBC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76F4AA7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5D3557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8,0.105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530F1DDA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EB51615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1B6EC94A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38A4395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9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15DF726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10,0.467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3DEF542F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5AB0C84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0 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365C713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79,0.141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4166037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5F8C587B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7625967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6DD1" w14:paraId="5B8CBAF7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0C44586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0140B9E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1 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4D14360E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17,0.385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7E994FD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729D7311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AD12D0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2,0.114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2B66971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FE8AD2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3C5138C5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24B3918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9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5AA0A08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67,0.530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23B7418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52B6898F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3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3EDF54D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82,0.145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04EBCCE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0065AA0C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57DF7F1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6DD1" w14:paraId="68DC23D1" w14:textId="77777777">
        <w:trPr>
          <w:trHeight w:val="280"/>
          <w:jc w:val="center"/>
        </w:trPr>
        <w:tc>
          <w:tcPr>
            <w:tcW w:w="16206" w:type="dxa"/>
            <w:gridSpan w:val="17"/>
            <w:tcBorders>
              <w:tl2br w:val="nil"/>
              <w:tr2bl w:val="nil"/>
            </w:tcBorders>
            <w:noWrap/>
            <w:vAlign w:val="center"/>
          </w:tcPr>
          <w:p w14:paraId="5533D18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</w:tr>
      <w:tr w:rsidR="00696DD1" w14:paraId="3907DAF5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40D72CE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1036C12B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3E1080F2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1A3385C5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2E73F73F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002AFB7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0F993C9C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vAlign w:val="center"/>
          </w:tcPr>
          <w:p w14:paraId="5ADE5F3B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noWrap/>
            <w:vAlign w:val="center"/>
          </w:tcPr>
          <w:p w14:paraId="7E5B76FB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4A03158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51BFE037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771D298D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DC432A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06933B82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761E60C3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noWrap/>
            <w:vAlign w:val="center"/>
          </w:tcPr>
          <w:p w14:paraId="2813AA72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noWrap/>
            <w:vAlign w:val="center"/>
          </w:tcPr>
          <w:p w14:paraId="08FC8298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DD1" w14:paraId="027F490D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36E2DC1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552C39CA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9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37A759EF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07,0.37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056F071E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1D4068C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CA8D84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0,0.077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3683001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889BC7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4.740 </w:t>
            </w:r>
          </w:p>
        </w:tc>
        <w:tc>
          <w:tcPr>
            <w:tcW w:w="70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BED885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3AC5629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8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751BBD01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59,0.516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5E82F87A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5AACC748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47AD1A31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69,0.132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0D1BF20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8D93BE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312</w:t>
            </w:r>
          </w:p>
        </w:tc>
        <w:tc>
          <w:tcPr>
            <w:tcW w:w="71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8E5F9D8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77</w:t>
            </w:r>
          </w:p>
        </w:tc>
      </w:tr>
      <w:tr w:rsidR="00696DD1" w14:paraId="73568517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6B97969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7FEE8C81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8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6F7ECC1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93,0.36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7B8C1F08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2E10ED7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6F84ED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0,0.079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13C8F56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7F6B602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0FCD4C69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1E83524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7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65DD46B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16,0.578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02A915B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566DA7B8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04B8C84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73,0.141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7B0B2BC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795A32C7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6BB0A3FB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6DD1" w14:paraId="00608190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0DE0F69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70BDDCD2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6CA4ADD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5064019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5CED3BB8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A319B48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3344C48A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754EEE93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06CE717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0919785D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4934465C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7A7696D4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714754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5842ECA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3A5585A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45F04CA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183C764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6DD1" w14:paraId="4C03A841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0A73DF1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3F01A6D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9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6507056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70,0.44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2F3A3FF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5A4F880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80D399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64,0.140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468BA88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72F9671D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004BFBED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00DE30D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4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0566096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26,0.402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4A63F0D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3F44A2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5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581D4649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8,0.123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38CFA6C8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70F2B648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ADC865F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6DD1" w14:paraId="0E92567D" w14:textId="77777777">
        <w:trPr>
          <w:trHeight w:val="9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46169FDE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5D73CE5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3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6E30DCFE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68,0.45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323701D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089344D8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0783B0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70,0.154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05222E59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C45B89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7273149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07A7BA2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3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3007C1A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80,0.465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65C26E89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14FEA4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1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4FF7BA8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1,0.132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7A18A89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24D1C0A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5E41EDE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6DD1" w14:paraId="3B237789" w14:textId="77777777">
        <w:trPr>
          <w:trHeight w:val="280"/>
          <w:jc w:val="center"/>
        </w:trPr>
        <w:tc>
          <w:tcPr>
            <w:tcW w:w="16206" w:type="dxa"/>
            <w:gridSpan w:val="17"/>
            <w:tcBorders>
              <w:tl2br w:val="nil"/>
              <w:tr2bl w:val="nil"/>
            </w:tcBorders>
            <w:noWrap/>
            <w:vAlign w:val="center"/>
          </w:tcPr>
          <w:p w14:paraId="3FF1773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trict</w:t>
            </w:r>
          </w:p>
        </w:tc>
      </w:tr>
      <w:tr w:rsidR="00696DD1" w14:paraId="2B062EEE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46159C5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llage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1B11E43E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613A71E4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17640C1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05278DEB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DE03FE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4B55F7E5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vAlign w:val="center"/>
          </w:tcPr>
          <w:p w14:paraId="3E503201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noWrap/>
            <w:vAlign w:val="center"/>
          </w:tcPr>
          <w:p w14:paraId="60C8043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48D93D81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0089642E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4DC3E5C7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4C75EA25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3BFDF70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59ED381E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noWrap/>
            <w:vAlign w:val="center"/>
          </w:tcPr>
          <w:p w14:paraId="7C5364F3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noWrap/>
            <w:vAlign w:val="center"/>
          </w:tcPr>
          <w:p w14:paraId="3DC95E37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DD1" w14:paraId="06D82251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40EE02F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6B3C447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0 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64F09839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27,0.39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2ED97EF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384D438F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499884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8.0.076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749B63EE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403807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7.797</w:t>
            </w:r>
          </w:p>
        </w:tc>
        <w:tc>
          <w:tcPr>
            <w:tcW w:w="70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364B76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632963D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6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58FA476A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17,0.475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511A3D3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0B348ADA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5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438B8DD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64,0.126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494FA44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B0623B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71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B790D1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998 </w:t>
            </w:r>
          </w:p>
        </w:tc>
      </w:tr>
      <w:tr w:rsidR="00696DD1" w14:paraId="13DF9C30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244A3B5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2BE223E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9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50B18924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15,0.384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4E76AFBB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7C515E2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800C88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9,0.083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4A66D04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8948438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6539A11E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0FBA517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5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1AB5B2C9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93,0.557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09B01DA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17B67F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27CB25EE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67,0.132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1940EF2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7ED22655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2B1EF12A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6DD1" w14:paraId="363762A4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7F574A3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0FE92F67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71EC052F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24AE61A5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481690AE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AFB01FD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2201C373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D9E9781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3BD2D8F1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2837C6AE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5260CA3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385E1178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AB956C7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3AC6D69C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61652E8C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39D1D4E5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27474E4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6DD1" w14:paraId="3D042D0D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262DBCC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4D724E4E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7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233A8A6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47,0.42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1188E221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7982CFB3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598D2A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77,0.156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44AEB380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2996C20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3FD0489C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05796CE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2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79D8D90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64,0.441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BFC51F6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5E575C2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5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0453D7C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6,0.133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7F342A2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2C27DE44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1EE11E17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6DD1" w14:paraId="7D436573" w14:textId="77777777">
        <w:trPr>
          <w:trHeight w:val="280"/>
          <w:jc w:val="center"/>
        </w:trPr>
        <w:tc>
          <w:tcPr>
            <w:tcW w:w="1879" w:type="dxa"/>
            <w:tcBorders>
              <w:tl2br w:val="nil"/>
              <w:tr2bl w:val="nil"/>
            </w:tcBorders>
            <w:noWrap/>
            <w:vAlign w:val="center"/>
          </w:tcPr>
          <w:p w14:paraId="276F3179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/>
            <w:vAlign w:val="center"/>
          </w:tcPr>
          <w:p w14:paraId="78422FD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6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 w14:paraId="07D159A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42,0.43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61E3661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/>
            <w:vAlign w:val="center"/>
          </w:tcPr>
          <w:p w14:paraId="5DA1A167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3F79891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75,0.153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noWrap/>
            <w:vAlign w:val="center"/>
          </w:tcPr>
          <w:p w14:paraId="07EDA019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464E78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l2br w:val="nil"/>
              <w:tr2bl w:val="nil"/>
            </w:tcBorders>
            <w:noWrap/>
            <w:vAlign w:val="center"/>
          </w:tcPr>
          <w:p w14:paraId="2F5228FE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noWrap/>
            <w:vAlign w:val="center"/>
          </w:tcPr>
          <w:p w14:paraId="4CFFF98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8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noWrap/>
            <w:vAlign w:val="center"/>
          </w:tcPr>
          <w:p w14:paraId="741DA17C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86,0.471)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B5F118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DF1E485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3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noWrap/>
            <w:vAlign w:val="center"/>
          </w:tcPr>
          <w:p w14:paraId="2839D3CF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61,0.144)</w:t>
            </w:r>
          </w:p>
        </w:tc>
        <w:tc>
          <w:tcPr>
            <w:tcW w:w="789" w:type="dxa"/>
            <w:tcBorders>
              <w:tl2br w:val="nil"/>
              <w:tr2bl w:val="nil"/>
            </w:tcBorders>
            <w:noWrap/>
            <w:vAlign w:val="center"/>
          </w:tcPr>
          <w:p w14:paraId="1DCD4B6D" w14:textId="77777777" w:rsidR="00696D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noWrap/>
            <w:vAlign w:val="center"/>
          </w:tcPr>
          <w:p w14:paraId="3D3F05E8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tl2br w:val="nil"/>
              <w:tr2bl w:val="nil"/>
            </w:tcBorders>
            <w:noWrap/>
            <w:vAlign w:val="center"/>
          </w:tcPr>
          <w:p w14:paraId="18D5BFC6" w14:textId="77777777" w:rsidR="00696DD1" w:rsidRDefault="00696DD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12C48C5" w14:textId="77777777" w:rsidR="00696DD1" w:rsidRDefault="00000000"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β, standardized coefficien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I: confid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696DD1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9DF6C19"/>
    <w:rsid w:val="00696DD1"/>
    <w:rsid w:val="00D13023"/>
    <w:rsid w:val="00EE06F3"/>
    <w:rsid w:val="00F94EC4"/>
    <w:rsid w:val="36244348"/>
    <w:rsid w:val="49DF6C19"/>
    <w:rsid w:val="53C2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72491108-B4A9-1B43-8979-6C2D368D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</dc:creator>
  <cp:lastModifiedBy>Janel Pangilinan (JMIR)</cp:lastModifiedBy>
  <cp:revision>3</cp:revision>
  <dcterms:created xsi:type="dcterms:W3CDTF">2025-10-22T20:02:00Z</dcterms:created>
  <dcterms:modified xsi:type="dcterms:W3CDTF">2025-10-22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A1E29BBEC534B669EB160F51BA44B71_11</vt:lpwstr>
  </property>
  <property fmtid="{D5CDD505-2E9C-101B-9397-08002B2CF9AE}" pid="4" name="KSOTemplateDocerSaveRecord">
    <vt:lpwstr>eyJoZGlkIjoiOTQ4YzRmYmY2YmUxZjVmNDg4YTc1MTc2ZjNmYzQ0ZWYiLCJ1c2VySWQiOiIyNzk1MzczNjUifQ==</vt:lpwstr>
  </property>
</Properties>
</file>